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558E8" w14:textId="42D3761F" w:rsidR="00175D16" w:rsidRDefault="002E0046">
      <w:r>
        <w:t xml:space="preserve">Supplemental For:  </w:t>
      </w:r>
      <w:r w:rsidRPr="002E0046">
        <w:t>Expansion of the genomic and functional diversity of global ocean giant viruses</w:t>
      </w:r>
    </w:p>
    <w:p w14:paraId="2AF82E46" w14:textId="77777777" w:rsidR="002E0046" w:rsidRDefault="002E0046"/>
    <w:p w14:paraId="70BB01BF" w14:textId="77777777" w:rsidR="002E0046" w:rsidRDefault="002E0046" w:rsidP="002E0046">
      <w:pPr>
        <w:pStyle w:val="LO-normal"/>
      </w:pPr>
      <w:r>
        <w:rPr>
          <w:noProof/>
        </w:rPr>
        <w:drawing>
          <wp:inline distT="0" distB="0" distL="0" distR="0" wp14:anchorId="73D2739F" wp14:editId="6BAAA321">
            <wp:extent cx="5943600" cy="3568700"/>
            <wp:effectExtent l="0" t="0" r="0" b="0"/>
            <wp:docPr id="9" name="image6.png" descr="A table with numbers and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 descr="A table with numbers and a number of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EDDDE" w14:textId="77777777" w:rsidR="002E0046" w:rsidRDefault="002E0046" w:rsidP="002E0046">
      <w:pPr>
        <w:pStyle w:val="LO-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Studies used for this project</w:t>
      </w:r>
      <w:r>
        <w:rPr>
          <w:rFonts w:ascii="Times New Roman" w:hAnsi="Times New Roman"/>
          <w:sz w:val="24"/>
          <w:szCs w:val="24"/>
        </w:rPr>
        <w:t xml:space="preserve">. Publicly available metagenomes were downloaded from NCBI from the listed </w:t>
      </w:r>
      <w:proofErr w:type="spellStart"/>
      <w:r>
        <w:rPr>
          <w:rFonts w:ascii="Times New Roman" w:hAnsi="Times New Roman"/>
          <w:sz w:val="24"/>
          <w:szCs w:val="24"/>
        </w:rPr>
        <w:t>BioProjects</w:t>
      </w:r>
      <w:proofErr w:type="spellEnd"/>
      <w:r>
        <w:rPr>
          <w:rFonts w:ascii="Times New Roman" w:hAnsi="Times New Roman"/>
          <w:sz w:val="24"/>
          <w:szCs w:val="24"/>
        </w:rPr>
        <w:t>. The location of the study, date of data publication, size fraction used for filtering, as well as recovered genomes are presented in this table.</w:t>
      </w:r>
    </w:p>
    <w:p w14:paraId="2D7F9917" w14:textId="77777777" w:rsidR="002E0046" w:rsidRDefault="002E0046"/>
    <w:p w14:paraId="2A5FCD2C" w14:textId="77777777" w:rsidR="002E0046" w:rsidRDefault="002E0046" w:rsidP="002E0046">
      <w:pPr>
        <w:pStyle w:val="LO-normal"/>
      </w:pPr>
      <w:r>
        <w:rPr>
          <w:noProof/>
        </w:rPr>
        <w:lastRenderedPageBreak/>
        <w:drawing>
          <wp:inline distT="0" distB="0" distL="0" distR="0" wp14:anchorId="418BAC43" wp14:editId="265C6487">
            <wp:extent cx="5943600" cy="3556000"/>
            <wp:effectExtent l="0" t="0" r="0" b="0"/>
            <wp:docPr id="10" name="image2.png" descr="A map of the world with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 descr="A map of the world with different colore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EC942" w14:textId="77777777" w:rsidR="002E0046" w:rsidRDefault="002E0046" w:rsidP="002E0046">
      <w:pPr>
        <w:pStyle w:val="LO-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. Distribution of Partial Genomes</w:t>
      </w:r>
      <w:r>
        <w:rPr>
          <w:rFonts w:ascii="Times New Roman" w:hAnsi="Times New Roman"/>
          <w:sz w:val="24"/>
          <w:szCs w:val="24"/>
        </w:rPr>
        <w:t xml:space="preserve">. A map showing the distribution of partial GVMAGs in the datasets. GVMAG classifications were made using TIGTOG. </w:t>
      </w:r>
    </w:p>
    <w:p w14:paraId="12316285" w14:textId="77777777" w:rsidR="002E0046" w:rsidRDefault="002E0046"/>
    <w:sectPr w:rsidR="002E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46"/>
    <w:rsid w:val="000A5AE0"/>
    <w:rsid w:val="00175D16"/>
    <w:rsid w:val="002E0046"/>
    <w:rsid w:val="007C51BA"/>
    <w:rsid w:val="008021E8"/>
    <w:rsid w:val="00CF4F96"/>
    <w:rsid w:val="00E8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F88FE"/>
  <w15:chartTrackingRefBased/>
  <w15:docId w15:val="{3380BC89-FA93-1448-A540-40ED42FA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2E0046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ch, Benjamin S</dc:creator>
  <cp:keywords/>
  <dc:description/>
  <cp:lastModifiedBy>Minch, Benjamin S</cp:lastModifiedBy>
  <cp:revision>1</cp:revision>
  <dcterms:created xsi:type="dcterms:W3CDTF">2024-07-26T18:20:00Z</dcterms:created>
  <dcterms:modified xsi:type="dcterms:W3CDTF">2024-07-26T18:21:00Z</dcterms:modified>
</cp:coreProperties>
</file>